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835220" w14:textId="17783FA5" w:rsidR="00EE4314" w:rsidRPr="00A538BF" w:rsidRDefault="00D65DBC" w:rsidP="00EE43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8632D4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1B7D">
        <w:rPr>
          <w:rFonts w:ascii="Times New Roman" w:hAnsi="Times New Roman" w:cs="Times New Roman"/>
          <w:b/>
          <w:sz w:val="24"/>
          <w:szCs w:val="24"/>
        </w:rPr>
        <w:t>T</w:t>
      </w:r>
      <w:r w:rsidRPr="00B52103">
        <w:rPr>
          <w:rFonts w:ascii="Times New Roman" w:hAnsi="Times New Roman" w:cs="Times New Roman"/>
          <w:b/>
          <w:sz w:val="24"/>
          <w:szCs w:val="24"/>
        </w:rPr>
        <w:t>able</w:t>
      </w:r>
      <w:r w:rsidR="00D40586">
        <w:rPr>
          <w:rFonts w:ascii="Times New Roman" w:hAnsi="Times New Roman" w:cs="Times New Roman"/>
          <w:sz w:val="24"/>
          <w:szCs w:val="24"/>
        </w:rPr>
        <w:t>.</w:t>
      </w:r>
      <w:r w:rsidR="00EE4314" w:rsidRPr="00A538BF">
        <w:rPr>
          <w:rFonts w:ascii="Times New Roman" w:hAnsi="Times New Roman" w:cs="Times New Roman"/>
          <w:b/>
          <w:sz w:val="24"/>
          <w:szCs w:val="24"/>
        </w:rPr>
        <w:t xml:space="preserve"> Microorganisms of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="00EE4314" w:rsidRPr="00A538BF">
        <w:rPr>
          <w:rFonts w:ascii="Times New Roman" w:hAnsi="Times New Roman" w:cs="Times New Roman"/>
          <w:b/>
          <w:sz w:val="24"/>
          <w:szCs w:val="24"/>
        </w:rPr>
        <w:t xml:space="preserve">irst </w:t>
      </w:r>
      <w:r>
        <w:rPr>
          <w:rFonts w:ascii="Times New Roman" w:hAnsi="Times New Roman" w:cs="Times New Roman"/>
          <w:b/>
          <w:sz w:val="24"/>
          <w:szCs w:val="24"/>
        </w:rPr>
        <w:t>n</w:t>
      </w:r>
      <w:r w:rsidR="00EE4314" w:rsidRPr="00A538BF">
        <w:rPr>
          <w:rFonts w:ascii="Times New Roman" w:hAnsi="Times New Roman" w:cs="Times New Roman"/>
          <w:b/>
          <w:sz w:val="24"/>
          <w:szCs w:val="24"/>
        </w:rPr>
        <w:t xml:space="preserve">osocomial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="00EE4314" w:rsidRPr="00A538BF">
        <w:rPr>
          <w:rFonts w:ascii="Times New Roman" w:hAnsi="Times New Roman" w:cs="Times New Roman"/>
          <w:b/>
          <w:sz w:val="24"/>
          <w:szCs w:val="24"/>
        </w:rPr>
        <w:t>nfection (</w:t>
      </w:r>
      <w:r w:rsidR="00EE4314" w:rsidRPr="005E4DAD">
        <w:rPr>
          <w:rFonts w:ascii="Times New Roman" w:hAnsi="Times New Roman" w:cs="Times New Roman"/>
          <w:b/>
          <w:sz w:val="24"/>
          <w:szCs w:val="24"/>
        </w:rPr>
        <w:t>n</w:t>
      </w:r>
      <w:r w:rsidR="00EE4314" w:rsidRPr="00A538BF">
        <w:rPr>
          <w:rFonts w:ascii="Times New Roman" w:hAnsi="Times New Roman" w:cs="Times New Roman"/>
          <w:b/>
          <w:sz w:val="24"/>
          <w:szCs w:val="24"/>
        </w:rPr>
        <w:t xml:space="preserve"> = 35)</w:t>
      </w:r>
      <w:r w:rsidR="00481B7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261"/>
        <w:gridCol w:w="1559"/>
        <w:gridCol w:w="1843"/>
        <w:gridCol w:w="1701"/>
        <w:gridCol w:w="1984"/>
        <w:gridCol w:w="1276"/>
        <w:gridCol w:w="1276"/>
      </w:tblGrid>
      <w:tr w:rsidR="00EE4314" w:rsidRPr="00A538BF" w14:paraId="240C458D" w14:textId="77777777" w:rsidTr="004342E6">
        <w:trPr>
          <w:trHeight w:val="39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27DEC" w14:textId="77777777" w:rsidR="00EE4314" w:rsidRPr="00A538BF" w:rsidRDefault="00EE4314" w:rsidP="004342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ram staining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5C0F2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icroorganis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7C148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EB7EE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Urinary tract infec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2F7F5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rimary bacteremi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F4B52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atheter related bloodstream infec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9500B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</w:rPr>
              <w:t>Overal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0AC3B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</w:rPr>
              <w:t>MDR</w:t>
            </w:r>
          </w:p>
        </w:tc>
      </w:tr>
      <w:tr w:rsidR="00EE4314" w:rsidRPr="00A538BF" w14:paraId="6CCF23F1" w14:textId="77777777" w:rsidTr="004342E6">
        <w:trPr>
          <w:trHeight w:val="397"/>
        </w:trPr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4FE34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  <w:szCs w:val="24"/>
              </w:rPr>
              <w:t>Number (% of the included patient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8CB69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 (12.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04FAA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D0267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 (4.7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1F47F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 (6.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D8621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F593B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E4314" w:rsidRPr="00A538BF" w14:paraId="58955AB4" w14:textId="77777777" w:rsidTr="004342E6">
        <w:trPr>
          <w:trHeight w:val="39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2C9E3" w14:textId="77777777" w:rsidR="00EE4314" w:rsidRPr="00A538BF" w:rsidRDefault="00EE4314" w:rsidP="004342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-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7F4B0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2DB01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 (68.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891C0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100.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C4B2B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 (71.4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C70FB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 (22.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74E83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BBED8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E4314" w:rsidRPr="00A538BF" w14:paraId="2209616F" w14:textId="77777777" w:rsidTr="004342E6">
        <w:trPr>
          <w:trHeight w:val="397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4C59D5B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5C329076" w14:textId="77777777" w:rsidR="00EE4314" w:rsidRPr="00A538BF" w:rsidRDefault="00EE4314" w:rsidP="004342E6">
            <w:pPr>
              <w:wordWrap/>
              <w:jc w:val="left"/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 w:hint="eastAsia"/>
                <w:i/>
                <w:color w:val="000000"/>
                <w:sz w:val="24"/>
                <w:szCs w:val="24"/>
              </w:rPr>
              <w:t>Enterobacter aerogen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ADCE7FF" w14:textId="77777777" w:rsidR="00EE4314" w:rsidRPr="00A538BF" w:rsidRDefault="00EE4314" w:rsidP="004342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7BCCF0C" w14:textId="77777777" w:rsidR="00EE4314" w:rsidRPr="00A538BF" w:rsidRDefault="00EE4314" w:rsidP="004342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15FB5B0" w14:textId="77777777" w:rsidR="00EE4314" w:rsidRPr="00A538BF" w:rsidRDefault="00EE4314" w:rsidP="004342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FC9C880" w14:textId="77777777" w:rsidR="00EE4314" w:rsidRPr="00A538BF" w:rsidRDefault="00EE4314" w:rsidP="004342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B1DACBF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C78D17C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4314" w:rsidRPr="00A538BF" w14:paraId="20C915B3" w14:textId="77777777" w:rsidTr="004342E6">
        <w:trPr>
          <w:trHeight w:val="397"/>
        </w:trPr>
        <w:tc>
          <w:tcPr>
            <w:tcW w:w="1134" w:type="dxa"/>
            <w:vAlign w:val="center"/>
          </w:tcPr>
          <w:p w14:paraId="5CEB9B91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vAlign w:val="center"/>
          </w:tcPr>
          <w:p w14:paraId="55BBE503" w14:textId="77777777" w:rsidR="00EE4314" w:rsidRPr="00A538BF" w:rsidRDefault="00EE4314" w:rsidP="004342E6">
            <w:pPr>
              <w:wordWrap/>
              <w:jc w:val="left"/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 w:hint="eastAsia"/>
                <w:i/>
                <w:color w:val="000000"/>
                <w:sz w:val="24"/>
                <w:szCs w:val="24"/>
              </w:rPr>
              <w:t>Enterobacter cloacae</w:t>
            </w:r>
          </w:p>
        </w:tc>
        <w:tc>
          <w:tcPr>
            <w:tcW w:w="1559" w:type="dxa"/>
            <w:vAlign w:val="center"/>
          </w:tcPr>
          <w:p w14:paraId="244D8E0A" w14:textId="77777777" w:rsidR="00EE4314" w:rsidRPr="00A538BF" w:rsidRDefault="00EE4314" w:rsidP="004342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843" w:type="dxa"/>
            <w:vAlign w:val="center"/>
          </w:tcPr>
          <w:p w14:paraId="4E4EE954" w14:textId="77777777" w:rsidR="00EE4314" w:rsidRPr="00A538BF" w:rsidRDefault="00EE4314" w:rsidP="004342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445A113C" w14:textId="77777777" w:rsidR="00EE4314" w:rsidRPr="00A538BF" w:rsidRDefault="00EE4314" w:rsidP="004342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984" w:type="dxa"/>
            <w:vAlign w:val="center"/>
          </w:tcPr>
          <w:p w14:paraId="4E53FCD8" w14:textId="77777777" w:rsidR="00EE4314" w:rsidRPr="00A538BF" w:rsidRDefault="00EE4314" w:rsidP="004342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76" w:type="dxa"/>
            <w:vAlign w:val="center"/>
          </w:tcPr>
          <w:p w14:paraId="0717C057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14:paraId="353A833A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4314" w:rsidRPr="00A538BF" w14:paraId="0C4609F5" w14:textId="77777777" w:rsidTr="004342E6">
        <w:trPr>
          <w:trHeight w:val="397"/>
        </w:trPr>
        <w:tc>
          <w:tcPr>
            <w:tcW w:w="1134" w:type="dxa"/>
            <w:vAlign w:val="center"/>
          </w:tcPr>
          <w:p w14:paraId="5D522E65" w14:textId="77777777" w:rsidR="00EE4314" w:rsidRPr="00A538BF" w:rsidRDefault="00EE4314" w:rsidP="004342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vAlign w:val="center"/>
          </w:tcPr>
          <w:p w14:paraId="34CAC5A3" w14:textId="77777777" w:rsidR="00EE4314" w:rsidRPr="00A538BF" w:rsidRDefault="00EE4314" w:rsidP="004342E6">
            <w:pPr>
              <w:wordWrap/>
              <w:jc w:val="left"/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Klebsiella pneumonia</w:t>
            </w:r>
          </w:p>
        </w:tc>
        <w:tc>
          <w:tcPr>
            <w:tcW w:w="1559" w:type="dxa"/>
            <w:vAlign w:val="center"/>
          </w:tcPr>
          <w:p w14:paraId="620CDC19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843" w:type="dxa"/>
            <w:vAlign w:val="center"/>
          </w:tcPr>
          <w:p w14:paraId="22649BC7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08B8DBF7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84" w:type="dxa"/>
            <w:vAlign w:val="center"/>
          </w:tcPr>
          <w:p w14:paraId="36DB4ED3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166BC20E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vAlign w:val="center"/>
          </w:tcPr>
          <w:p w14:paraId="3F005EEA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E4314" w:rsidRPr="00A538BF" w14:paraId="0B7FAB0E" w14:textId="77777777" w:rsidTr="004342E6">
        <w:trPr>
          <w:trHeight w:val="397"/>
        </w:trPr>
        <w:tc>
          <w:tcPr>
            <w:tcW w:w="1134" w:type="dxa"/>
            <w:vAlign w:val="center"/>
          </w:tcPr>
          <w:p w14:paraId="75F8B266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vAlign w:val="center"/>
          </w:tcPr>
          <w:p w14:paraId="60E0EE4F" w14:textId="77777777" w:rsidR="00EE4314" w:rsidRPr="00A538BF" w:rsidRDefault="00EE4314" w:rsidP="004342E6">
            <w:pPr>
              <w:wordWrap/>
              <w:jc w:val="left"/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Acinetobacter baumanii</w:t>
            </w:r>
          </w:p>
        </w:tc>
        <w:tc>
          <w:tcPr>
            <w:tcW w:w="1559" w:type="dxa"/>
            <w:vAlign w:val="center"/>
          </w:tcPr>
          <w:p w14:paraId="30234543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843" w:type="dxa"/>
            <w:vAlign w:val="center"/>
          </w:tcPr>
          <w:p w14:paraId="5424D8C8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249D4866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984" w:type="dxa"/>
            <w:vAlign w:val="center"/>
          </w:tcPr>
          <w:p w14:paraId="40EF3F6E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356138A7" w14:textId="77777777" w:rsidR="00EE4314" w:rsidRPr="00A538BF" w:rsidRDefault="00EE4314" w:rsidP="004342E6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14:paraId="6DC72267" w14:textId="77777777" w:rsidR="00EE4314" w:rsidRPr="00A538BF" w:rsidRDefault="00EE4314" w:rsidP="004342E6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E4314" w:rsidRPr="00A538BF" w14:paraId="2DC4760D" w14:textId="77777777" w:rsidTr="004342E6">
        <w:trPr>
          <w:trHeight w:val="397"/>
        </w:trPr>
        <w:tc>
          <w:tcPr>
            <w:tcW w:w="1134" w:type="dxa"/>
            <w:vAlign w:val="center"/>
          </w:tcPr>
          <w:p w14:paraId="3BD1DF46" w14:textId="77777777" w:rsidR="00EE4314" w:rsidRPr="00A538BF" w:rsidRDefault="00EE4314" w:rsidP="004342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vAlign w:val="center"/>
          </w:tcPr>
          <w:p w14:paraId="7D6F5A31" w14:textId="77777777" w:rsidR="00EE4314" w:rsidRPr="00A538BF" w:rsidRDefault="00EE4314" w:rsidP="004342E6">
            <w:pPr>
              <w:wordWrap/>
              <w:jc w:val="left"/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Pseudomonas spp.</w:t>
            </w:r>
          </w:p>
        </w:tc>
        <w:tc>
          <w:tcPr>
            <w:tcW w:w="1559" w:type="dxa"/>
            <w:vAlign w:val="center"/>
          </w:tcPr>
          <w:p w14:paraId="33E3FADE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843" w:type="dxa"/>
            <w:vAlign w:val="center"/>
          </w:tcPr>
          <w:p w14:paraId="4C1BF43C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6775769D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984" w:type="dxa"/>
            <w:vAlign w:val="center"/>
          </w:tcPr>
          <w:p w14:paraId="2054568E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76" w:type="dxa"/>
            <w:vAlign w:val="center"/>
          </w:tcPr>
          <w:p w14:paraId="5E89402E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52700033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4314" w:rsidRPr="00A538BF" w14:paraId="4BA63FD3" w14:textId="77777777" w:rsidTr="004342E6">
        <w:trPr>
          <w:trHeight w:val="397"/>
        </w:trPr>
        <w:tc>
          <w:tcPr>
            <w:tcW w:w="1134" w:type="dxa"/>
            <w:vAlign w:val="center"/>
          </w:tcPr>
          <w:p w14:paraId="64F19C2C" w14:textId="77777777" w:rsidR="00EE4314" w:rsidRPr="00A538BF" w:rsidRDefault="00EE4314" w:rsidP="004342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vAlign w:val="center"/>
          </w:tcPr>
          <w:p w14:paraId="240140D1" w14:textId="77777777" w:rsidR="00EE4314" w:rsidRPr="00A538BF" w:rsidRDefault="00EE4314" w:rsidP="004342E6">
            <w:pPr>
              <w:wordWrap/>
              <w:jc w:val="left"/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Stenotrophomonas maltophilia</w:t>
            </w:r>
          </w:p>
        </w:tc>
        <w:tc>
          <w:tcPr>
            <w:tcW w:w="1559" w:type="dxa"/>
            <w:vAlign w:val="center"/>
          </w:tcPr>
          <w:p w14:paraId="5F205CED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843" w:type="dxa"/>
            <w:vAlign w:val="center"/>
          </w:tcPr>
          <w:p w14:paraId="7799E97A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669EF769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984" w:type="dxa"/>
            <w:vAlign w:val="center"/>
          </w:tcPr>
          <w:p w14:paraId="7B866E5A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76" w:type="dxa"/>
            <w:vAlign w:val="center"/>
          </w:tcPr>
          <w:p w14:paraId="6F447285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2FEA5406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4314" w:rsidRPr="00A538BF" w14:paraId="0B92C87F" w14:textId="77777777" w:rsidTr="004342E6">
        <w:trPr>
          <w:trHeight w:val="397"/>
        </w:trPr>
        <w:tc>
          <w:tcPr>
            <w:tcW w:w="1134" w:type="dxa"/>
            <w:vAlign w:val="center"/>
          </w:tcPr>
          <w:p w14:paraId="43EB4CBB" w14:textId="77777777" w:rsidR="00EE4314" w:rsidRPr="00A538BF" w:rsidRDefault="00EE4314" w:rsidP="004342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vAlign w:val="center"/>
          </w:tcPr>
          <w:p w14:paraId="34EB7BEC" w14:textId="77777777" w:rsidR="00EE4314" w:rsidRPr="00A538BF" w:rsidRDefault="00EE4314" w:rsidP="004342E6">
            <w:pPr>
              <w:wordWrap/>
              <w:jc w:val="left"/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Bacteroides fragilis</w:t>
            </w:r>
          </w:p>
        </w:tc>
        <w:tc>
          <w:tcPr>
            <w:tcW w:w="1559" w:type="dxa"/>
            <w:vAlign w:val="center"/>
          </w:tcPr>
          <w:p w14:paraId="48FDEC58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843" w:type="dxa"/>
            <w:vAlign w:val="center"/>
          </w:tcPr>
          <w:p w14:paraId="5060BD1E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2A43F6E0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984" w:type="dxa"/>
            <w:vAlign w:val="center"/>
          </w:tcPr>
          <w:p w14:paraId="0C62B416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76" w:type="dxa"/>
            <w:vAlign w:val="center"/>
          </w:tcPr>
          <w:p w14:paraId="41A3791F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376A7EE4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4314" w:rsidRPr="00A538BF" w14:paraId="43155720" w14:textId="77777777" w:rsidTr="004342E6">
        <w:trPr>
          <w:trHeight w:val="397"/>
        </w:trPr>
        <w:tc>
          <w:tcPr>
            <w:tcW w:w="1134" w:type="dxa"/>
            <w:vAlign w:val="center"/>
          </w:tcPr>
          <w:p w14:paraId="1922778C" w14:textId="77777777" w:rsidR="00EE4314" w:rsidRPr="00A538BF" w:rsidRDefault="00EE4314" w:rsidP="004342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vAlign w:val="center"/>
          </w:tcPr>
          <w:p w14:paraId="5A50ED4E" w14:textId="77777777" w:rsidR="00EE4314" w:rsidRPr="00A538BF" w:rsidRDefault="00EE4314" w:rsidP="004342E6">
            <w:pPr>
              <w:wordWrap/>
              <w:jc w:val="left"/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559" w:type="dxa"/>
            <w:vAlign w:val="center"/>
          </w:tcPr>
          <w:p w14:paraId="6DACB30F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843" w:type="dxa"/>
            <w:vAlign w:val="center"/>
          </w:tcPr>
          <w:p w14:paraId="155E2B9B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vAlign w:val="center"/>
          </w:tcPr>
          <w:p w14:paraId="58BB952D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984" w:type="dxa"/>
            <w:vAlign w:val="center"/>
          </w:tcPr>
          <w:p w14:paraId="2F56BE35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76" w:type="dxa"/>
            <w:vAlign w:val="center"/>
          </w:tcPr>
          <w:p w14:paraId="2DCBCF72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vAlign w:val="center"/>
          </w:tcPr>
          <w:p w14:paraId="7EE21A3B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4314" w:rsidRPr="00A538BF" w14:paraId="02FB569B" w14:textId="77777777" w:rsidTr="004342E6">
        <w:trPr>
          <w:trHeight w:val="397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4BC2CAF" w14:textId="77777777" w:rsidR="00EE4314" w:rsidRPr="00A538BF" w:rsidRDefault="00EE4314" w:rsidP="004342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620B090B" w14:textId="77777777" w:rsidR="00EE4314" w:rsidRPr="00A538BF" w:rsidRDefault="00EE4314" w:rsidP="004342E6">
            <w:pPr>
              <w:wordWrap/>
              <w:jc w:val="left"/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Raoultella planticol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C66D22C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F99C064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876B76F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D6807F2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B05BB0A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5E5264E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4314" w:rsidRPr="00A538BF" w14:paraId="771DD470" w14:textId="77777777" w:rsidTr="004342E6">
        <w:trPr>
          <w:trHeight w:val="39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62ABB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+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25181" w14:textId="77777777" w:rsidR="00EE4314" w:rsidRPr="00A538BF" w:rsidRDefault="00EE4314" w:rsidP="004342E6">
            <w:pPr>
              <w:wordWrap/>
              <w:jc w:val="left"/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D9F4D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6 (31.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513DA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78BF4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2 (28.6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0EFED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5 (55.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11A3C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8400D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EE4314" w:rsidRPr="00A538BF" w14:paraId="04B0CDB9" w14:textId="77777777" w:rsidTr="004342E6">
        <w:trPr>
          <w:trHeight w:val="397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E6BC2D9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171EE9E8" w14:textId="77777777" w:rsidR="00EE4314" w:rsidRPr="00A538BF" w:rsidRDefault="00EE4314" w:rsidP="004342E6">
            <w:pPr>
              <w:wordWrap/>
              <w:jc w:val="left"/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Staphylococcus aureu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800326A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A9ACAC6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F61E598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9B1E5FD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8D0F8CB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3E57470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E4314" w:rsidRPr="00A538BF" w14:paraId="5CC91A3B" w14:textId="77777777" w:rsidTr="004342E6">
        <w:trPr>
          <w:trHeight w:val="397"/>
        </w:trPr>
        <w:tc>
          <w:tcPr>
            <w:tcW w:w="1134" w:type="dxa"/>
            <w:vAlign w:val="center"/>
          </w:tcPr>
          <w:p w14:paraId="0DD0EE4E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vAlign w:val="center"/>
          </w:tcPr>
          <w:p w14:paraId="2352CD60" w14:textId="77777777" w:rsidR="00EE4314" w:rsidRPr="00A538BF" w:rsidRDefault="00EE4314" w:rsidP="004342E6">
            <w:pPr>
              <w:wordWrap/>
              <w:jc w:val="left"/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Coagulase-negative Staphylococci</w:t>
            </w:r>
          </w:p>
        </w:tc>
        <w:tc>
          <w:tcPr>
            <w:tcW w:w="1559" w:type="dxa"/>
            <w:vAlign w:val="center"/>
          </w:tcPr>
          <w:p w14:paraId="3A9DA7B4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843" w:type="dxa"/>
            <w:vAlign w:val="center"/>
          </w:tcPr>
          <w:p w14:paraId="4D377756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63E9FB00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84" w:type="dxa"/>
            <w:vAlign w:val="center"/>
          </w:tcPr>
          <w:p w14:paraId="224F2A42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76" w:type="dxa"/>
            <w:vAlign w:val="center"/>
          </w:tcPr>
          <w:p w14:paraId="5214F819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14:paraId="097EB3EC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E4314" w:rsidRPr="00A538BF" w14:paraId="63AFC7E1" w14:textId="77777777" w:rsidTr="004342E6">
        <w:trPr>
          <w:trHeight w:val="397"/>
        </w:trPr>
        <w:tc>
          <w:tcPr>
            <w:tcW w:w="1134" w:type="dxa"/>
            <w:vAlign w:val="center"/>
          </w:tcPr>
          <w:p w14:paraId="2A003DCD" w14:textId="77777777" w:rsidR="00EE4314" w:rsidRPr="00A538BF" w:rsidRDefault="00EE4314" w:rsidP="004342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vAlign w:val="center"/>
          </w:tcPr>
          <w:p w14:paraId="664F9851" w14:textId="77777777" w:rsidR="00EE4314" w:rsidRPr="00A538BF" w:rsidRDefault="00EE4314" w:rsidP="004342E6">
            <w:pPr>
              <w:wordWrap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i/>
                <w:sz w:val="24"/>
                <w:szCs w:val="24"/>
              </w:rPr>
              <w:t>Enterococcus spp.</w:t>
            </w:r>
          </w:p>
        </w:tc>
        <w:tc>
          <w:tcPr>
            <w:tcW w:w="1559" w:type="dxa"/>
            <w:vAlign w:val="center"/>
          </w:tcPr>
          <w:p w14:paraId="16935A22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843" w:type="dxa"/>
            <w:vAlign w:val="center"/>
          </w:tcPr>
          <w:p w14:paraId="2DF583C0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3ECC1579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984" w:type="dxa"/>
            <w:vAlign w:val="center"/>
          </w:tcPr>
          <w:p w14:paraId="366089B1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308F10C3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7B82CAEC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E4314" w:rsidRPr="00A538BF" w14:paraId="4CE16D42" w14:textId="77777777" w:rsidTr="004342E6">
        <w:trPr>
          <w:trHeight w:val="397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993DE39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68C12897" w14:textId="77777777" w:rsidR="00EE4314" w:rsidRPr="00A538BF" w:rsidRDefault="00EE4314" w:rsidP="004342E6">
            <w:pPr>
              <w:wordWrap/>
              <w:jc w:val="left"/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Streptococcus spp.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53F1AAC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0EF0EF3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E1D71A5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A9D9A09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B2B35F8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3C237C0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E4314" w:rsidRPr="00A538BF" w14:paraId="6AC17FB0" w14:textId="77777777" w:rsidTr="004342E6">
        <w:trPr>
          <w:trHeight w:val="397"/>
        </w:trPr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F2952C4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Fungal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F592894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A76ADE0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5F94ACF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7B7B847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E251D70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0E71A84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CF12913" w14:textId="77777777" w:rsidR="00EE4314" w:rsidRPr="00A538BF" w:rsidRDefault="00EE4314" w:rsidP="004342E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</w:tr>
    </w:tbl>
    <w:p w14:paraId="1C4C6F36" w14:textId="77777777" w:rsidR="00EE4314" w:rsidRPr="00A538BF" w:rsidRDefault="00EE4314" w:rsidP="00EE4314">
      <w:pPr>
        <w:spacing w:line="360" w:lineRule="auto"/>
        <w:rPr>
          <w:rFonts w:ascii="Times New Roman" w:eastAsia="Gulim"/>
          <w:sz w:val="24"/>
        </w:rPr>
      </w:pPr>
      <w:r w:rsidRPr="00A538BF">
        <w:rPr>
          <w:rFonts w:ascii="Times New Roman" w:eastAsia="Gulim"/>
          <w:sz w:val="24"/>
        </w:rPr>
        <w:t>Presented values are medians with interquartile ranges in parentheses or numbers with percentages in parentheses.</w:t>
      </w:r>
    </w:p>
    <w:p w14:paraId="3B533027" w14:textId="77777777" w:rsidR="00AB0438" w:rsidRPr="00EE4314" w:rsidRDefault="00AB0438"/>
    <w:sectPr w:rsidR="00AB0438" w:rsidRPr="00EE4314" w:rsidSect="00EE431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CF13B6" w14:textId="77777777" w:rsidR="00685463" w:rsidRDefault="00685463" w:rsidP="00D65DBC">
      <w:r>
        <w:separator/>
      </w:r>
    </w:p>
  </w:endnote>
  <w:endnote w:type="continuationSeparator" w:id="0">
    <w:p w14:paraId="49F39998" w14:textId="77777777" w:rsidR="00685463" w:rsidRDefault="00685463" w:rsidP="00D65D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979CC1" w14:textId="77777777" w:rsidR="00685463" w:rsidRDefault="00685463" w:rsidP="00D65DBC">
      <w:r>
        <w:separator/>
      </w:r>
    </w:p>
  </w:footnote>
  <w:footnote w:type="continuationSeparator" w:id="0">
    <w:p w14:paraId="02F444C9" w14:textId="77777777" w:rsidR="00685463" w:rsidRDefault="00685463" w:rsidP="00D65D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4314"/>
    <w:rsid w:val="00027609"/>
    <w:rsid w:val="00453BDA"/>
    <w:rsid w:val="00481B7D"/>
    <w:rsid w:val="005E4DAD"/>
    <w:rsid w:val="00685463"/>
    <w:rsid w:val="008632D4"/>
    <w:rsid w:val="00AB0438"/>
    <w:rsid w:val="00D26873"/>
    <w:rsid w:val="00D40586"/>
    <w:rsid w:val="00D65DBC"/>
    <w:rsid w:val="00ED4951"/>
    <w:rsid w:val="00EE4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0CCD32A"/>
  <w15:chartTrackingRefBased/>
  <w15:docId w15:val="{FC860165-1D6D-46F6-A422-DD086E3EB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314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4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5DB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65DBC"/>
  </w:style>
  <w:style w:type="paragraph" w:styleId="Footer">
    <w:name w:val="footer"/>
    <w:basedOn w:val="Normal"/>
    <w:link w:val="FooterChar"/>
    <w:uiPriority w:val="99"/>
    <w:unhideWhenUsed/>
    <w:rsid w:val="00D65DB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65D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94E01C-0F2A-4A1C-B5A0-5D79BC6B54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 Ryoungeun</dc:creator>
  <cp:keywords/>
  <dc:description/>
  <cp:lastModifiedBy>chn off29</cp:lastModifiedBy>
  <cp:revision>6</cp:revision>
  <dcterms:created xsi:type="dcterms:W3CDTF">2020-03-07T00:32:00Z</dcterms:created>
  <dcterms:modified xsi:type="dcterms:W3CDTF">2020-12-15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User\Desktop\Always awake\-\--\1.투고중\ECPR_infection (pf.양정훈)\CCM투고\upload\Supplementary Table 2.docx</vt:lpwstr>
  </property>
</Properties>
</file>